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60" w:type="dxa"/>
        <w:jc w:val="left"/>
        <w:tblInd w:w="-2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49"/>
        <w:gridCol w:w="3971"/>
        <w:gridCol w:w="800"/>
        <w:gridCol w:w="520"/>
        <w:gridCol w:w="520"/>
      </w:tblGrid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3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>Alleles (bp)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HO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IC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0026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2, 94, 96, 98, 10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0097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03, 205, 213, 215, 229, 231, 233, 235, 237, 239, 24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0101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90, 194, 198, 202, 204, 206, 208, 210, 2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0155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50, 156, 158, 160, 162, 164, 16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0178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8, 106, 108, 110, 112, 114, 116, 118, 120, 122, 12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0226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75, 177, 183, 189, 191, 195, 197, 20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0227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28, 238, 240, 250, 25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0228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18, 222, 224, 228, 232, 234, 23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0355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45, 249, 251, 259, 27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0386*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66, 168, 170, 174, 176, 178, 180, 182, 18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0.6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W0143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48, 150, 154, 156, 158, 160, 162, 16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W0830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80, 182, 184, 186, 188, 190, 19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W1067_01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51, 157, 159, 161, 163, 165, 167, 169, 171, 173, 17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W2008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0, 96, 98, 100, 102, 1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W240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4, 96, 98, 106, 108, 110, 112, 114, 11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2410*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6, 108, 110, 112, 114, 116, 118, 120, 122, 12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0.7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W72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6, 104, 106, 108, 112, 114, 11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W857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38, 143, 147, 149, 151, 153, 15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W911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54, 158, 160, 162, 164, 166, 17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W936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1, 93, 95, 97, 101, 105, 107, 109, 11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951*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  <w:lang w:val="fr-FR"/>
              </w:rPr>
              <w:t>120, 122, 128, 130, 13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0.1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Swr1941</w:t>
            </w:r>
          </w:p>
        </w:tc>
        <w:tc>
          <w:tcPr>
            <w:tcW w:w="3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  <w:lang w:val="fr-FR"/>
              </w:rPr>
              <w:t>201, 207, 209, 211, 213, 215, 219, 22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8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77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6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9T11:02:00Z</dcterms:created>
  <dc:creator>User</dc:creator>
  <dc:description/>
  <dc:language>en-US</dc:language>
  <cp:lastModifiedBy>User</cp:lastModifiedBy>
  <dcterms:modified xsi:type="dcterms:W3CDTF">2008-10-19T11:02:00Z</dcterms:modified>
  <cp:revision>1</cp:revision>
  <dc:subject/>
  <dc:title>Marker</dc:title>
</cp:coreProperties>
</file>